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140A9" w14:textId="77E255AB" w:rsidR="009854AD" w:rsidRDefault="009854AD" w:rsidP="009854AD">
      <w:pPr>
        <w:pStyle w:val="Heading1"/>
        <w:rPr>
          <w:lang w:val="en-US"/>
        </w:rPr>
      </w:pPr>
      <w:r>
        <w:rPr>
          <w:lang w:val="en-US"/>
        </w:rPr>
        <w:t>Supplementary Material A</w:t>
      </w:r>
    </w:p>
    <w:p w14:paraId="52FFC540" w14:textId="26538E3A" w:rsidR="009854AD" w:rsidRDefault="009101E4" w:rsidP="003554B1">
      <w:pPr>
        <w:pStyle w:val="NoSpacing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9EF80DD" wp14:editId="544223B0">
            <wp:simplePos x="0" y="0"/>
            <wp:positionH relativeFrom="column">
              <wp:posOffset>-24130</wp:posOffset>
            </wp:positionH>
            <wp:positionV relativeFrom="paragraph">
              <wp:posOffset>661670</wp:posOffset>
            </wp:positionV>
            <wp:extent cx="6022340" cy="3857625"/>
            <wp:effectExtent l="0" t="0" r="0" b="9525"/>
            <wp:wrapSquare wrapText="bothSides"/>
            <wp:docPr id="1939217709" name="Picture 19392177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0" r="5920"/>
                    <a:stretch/>
                  </pic:blipFill>
                  <pic:spPr bwMode="auto">
                    <a:xfrm>
                      <a:off x="0" y="0"/>
                      <a:ext cx="6022340" cy="3857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54AD">
        <w:rPr>
          <w:lang w:val="en-US"/>
        </w:rPr>
        <w:t xml:space="preserve">The flip angle profile is shown in the figure below. </w:t>
      </w:r>
      <w:r w:rsidR="009854AD">
        <w:rPr>
          <w:lang w:val="en-US"/>
        </w:rPr>
        <w:br w:type="page"/>
      </w:r>
    </w:p>
    <w:p w14:paraId="261365A9" w14:textId="48004A4A" w:rsidR="00124CED" w:rsidRDefault="00124CED" w:rsidP="00124CED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Supplementary Material </w:t>
      </w:r>
      <w:r w:rsidR="009854AD">
        <w:rPr>
          <w:lang w:val="en-US"/>
        </w:rPr>
        <w:t>B</w:t>
      </w:r>
    </w:p>
    <w:p w14:paraId="512FCF8C" w14:textId="47936B6E" w:rsidR="00124CED" w:rsidRDefault="00124CED" w:rsidP="00124CED">
      <w:pPr>
        <w:rPr>
          <w:lang w:val="en-US"/>
        </w:rPr>
      </w:pPr>
      <w:r>
        <w:rPr>
          <w:lang w:val="en-US"/>
        </w:rPr>
        <w:t xml:space="preserve">Mean relaxation times (standard deviation) per clinical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564"/>
        <w:gridCol w:w="1580"/>
        <w:gridCol w:w="1560"/>
        <w:gridCol w:w="1607"/>
        <w:gridCol w:w="1364"/>
      </w:tblGrid>
      <w:tr w:rsidR="00734A7C" w14:paraId="07595DD6" w14:textId="77777777" w:rsidTr="003554B1">
        <w:tc>
          <w:tcPr>
            <w:tcW w:w="1387" w:type="dxa"/>
          </w:tcPr>
          <w:p w14:paraId="323A0ED1" w14:textId="77777777" w:rsidR="009854AD" w:rsidRDefault="009854AD" w:rsidP="003554B1">
            <w:pPr>
              <w:pStyle w:val="NoSpacing"/>
              <w:rPr>
                <w:lang w:val="en-US"/>
              </w:rPr>
            </w:pPr>
          </w:p>
        </w:tc>
        <w:tc>
          <w:tcPr>
            <w:tcW w:w="1564" w:type="dxa"/>
          </w:tcPr>
          <w:p w14:paraId="78574369" w14:textId="1D1AA949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umor patients without radiotherapy</w:t>
            </w:r>
          </w:p>
        </w:tc>
        <w:tc>
          <w:tcPr>
            <w:tcW w:w="1580" w:type="dxa"/>
          </w:tcPr>
          <w:p w14:paraId="2650E5C1" w14:textId="5A1E80AC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umor patients with radiotherapy</w:t>
            </w:r>
          </w:p>
        </w:tc>
        <w:tc>
          <w:tcPr>
            <w:tcW w:w="1560" w:type="dxa"/>
          </w:tcPr>
          <w:p w14:paraId="46C20B08" w14:textId="171BF349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troke patients</w:t>
            </w:r>
          </w:p>
        </w:tc>
        <w:tc>
          <w:tcPr>
            <w:tcW w:w="1607" w:type="dxa"/>
          </w:tcPr>
          <w:p w14:paraId="1D2DFD5D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pilepsy patients</w:t>
            </w:r>
          </w:p>
        </w:tc>
        <w:tc>
          <w:tcPr>
            <w:tcW w:w="1364" w:type="dxa"/>
          </w:tcPr>
          <w:p w14:paraId="085D88E5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S patients</w:t>
            </w:r>
          </w:p>
        </w:tc>
      </w:tr>
      <w:tr w:rsidR="00734A7C" w14:paraId="12A3F65E" w14:textId="77777777" w:rsidTr="003554B1">
        <w:tc>
          <w:tcPr>
            <w:tcW w:w="1387" w:type="dxa"/>
          </w:tcPr>
          <w:p w14:paraId="0A718767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1564" w:type="dxa"/>
          </w:tcPr>
          <w:p w14:paraId="406437C9" w14:textId="4863AFEE" w:rsidR="000E1F78" w:rsidRDefault="002C7D53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87 </w:t>
            </w:r>
            <w:r w:rsidR="007428B8">
              <w:rPr>
                <w:lang w:val="en-US"/>
              </w:rPr>
              <w:t xml:space="preserve">(104) </w:t>
            </w:r>
            <w:proofErr w:type="spellStart"/>
            <w:r w:rsidR="007428B8"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6E55DE0D" w14:textId="239FA2CD" w:rsidR="009854AD" w:rsidRPr="00F10839" w:rsidRDefault="007428B8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2452CC">
              <w:rPr>
                <w:lang w:val="en-US"/>
              </w:rPr>
              <w:t>64</w:t>
            </w:r>
            <w:r>
              <w:rPr>
                <w:lang w:val="en-US"/>
              </w:rPr>
              <w:t xml:space="preserve"> (</w:t>
            </w:r>
            <w:r w:rsidR="00DD5946">
              <w:rPr>
                <w:lang w:val="en-US"/>
              </w:rPr>
              <w:t xml:space="preserve">84) </w:t>
            </w:r>
            <w:proofErr w:type="spellStart"/>
            <w:r w:rsidR="003554B1">
              <w:rPr>
                <w:lang w:val="en-US"/>
              </w:rPr>
              <w:t>m</w:t>
            </w:r>
            <w:r w:rsidR="00DD5946">
              <w:rPr>
                <w:lang w:val="en-US"/>
              </w:rPr>
              <w:t>s</w:t>
            </w:r>
            <w:proofErr w:type="spellEnd"/>
          </w:p>
        </w:tc>
        <w:tc>
          <w:tcPr>
            <w:tcW w:w="1560" w:type="dxa"/>
          </w:tcPr>
          <w:p w14:paraId="5FBCEACA" w14:textId="0AA81C64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 w:rsidRPr="00F10839">
              <w:rPr>
                <w:lang w:val="en-US"/>
              </w:rPr>
              <w:t>106</w:t>
            </w:r>
            <w:r>
              <w:rPr>
                <w:lang w:val="en-US"/>
              </w:rPr>
              <w:t xml:space="preserve">7 (57) 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6D88403D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70 (30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1F1563D7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91 (58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06BC6194" w14:textId="77777777" w:rsidTr="003554B1">
        <w:tc>
          <w:tcPr>
            <w:tcW w:w="1387" w:type="dxa"/>
          </w:tcPr>
          <w:p w14:paraId="372F1DA9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WM</w:t>
            </w:r>
          </w:p>
        </w:tc>
        <w:tc>
          <w:tcPr>
            <w:tcW w:w="1564" w:type="dxa"/>
          </w:tcPr>
          <w:p w14:paraId="2591A800" w14:textId="55CCB113" w:rsidR="009854AD" w:rsidRDefault="002452CC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3 (16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3778C0D2" w14:textId="28B201B1" w:rsidR="009854AD" w:rsidRDefault="007B65DF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8 (26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5FE6C60A" w14:textId="474EDCC8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73 (30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334856C2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40 (16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7935243E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1 (31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5D4C312F" w14:textId="77777777" w:rsidTr="003554B1">
        <w:tc>
          <w:tcPr>
            <w:tcW w:w="1387" w:type="dxa"/>
          </w:tcPr>
          <w:p w14:paraId="03F81268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Thalamus</w:t>
            </w:r>
          </w:p>
        </w:tc>
        <w:tc>
          <w:tcPr>
            <w:tcW w:w="1564" w:type="dxa"/>
          </w:tcPr>
          <w:p w14:paraId="5EE6D6A1" w14:textId="295A7744" w:rsidR="000A6EF9" w:rsidRDefault="000A6EF9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5</w:t>
            </w:r>
            <w:r w:rsidR="00D80D38">
              <w:rPr>
                <w:lang w:val="en-US"/>
              </w:rPr>
              <w:t xml:space="preserve"> (25) </w:t>
            </w:r>
            <w:proofErr w:type="spellStart"/>
            <w:r w:rsidR="00D80D38"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436701E5" w14:textId="72AA1C68" w:rsidR="009854AD" w:rsidRDefault="00D80D38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8 (78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58C4B6D4" w14:textId="1D46E25E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4 (36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0DA6C2C7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3 (60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518B0503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8 (31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5354A613" w14:textId="77777777" w:rsidTr="003554B1">
        <w:tc>
          <w:tcPr>
            <w:tcW w:w="1387" w:type="dxa"/>
          </w:tcPr>
          <w:p w14:paraId="4F07C3E5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Putamen</w:t>
            </w:r>
          </w:p>
        </w:tc>
        <w:tc>
          <w:tcPr>
            <w:tcW w:w="1564" w:type="dxa"/>
          </w:tcPr>
          <w:p w14:paraId="77F310A3" w14:textId="75B00CD5" w:rsidR="00F15AAB" w:rsidRDefault="00F15AAB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923BC8">
              <w:rPr>
                <w:lang w:val="en-US"/>
              </w:rPr>
              <w:t xml:space="preserve">57 (20) </w:t>
            </w:r>
            <w:proofErr w:type="spellStart"/>
            <w:r w:rsidR="00923BC8"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46BD6566" w14:textId="5990143D" w:rsidR="009854AD" w:rsidRDefault="00923BC8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43 (38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42D2455C" w14:textId="5A533FA4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71 (47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17BBB5E9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68 (3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173E7D2B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56 (31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1EC2BA52" w14:textId="77777777" w:rsidTr="003554B1">
        <w:tc>
          <w:tcPr>
            <w:tcW w:w="1387" w:type="dxa"/>
          </w:tcPr>
          <w:p w14:paraId="7173FD5E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Caudate nucleus</w:t>
            </w:r>
          </w:p>
        </w:tc>
        <w:tc>
          <w:tcPr>
            <w:tcW w:w="1564" w:type="dxa"/>
          </w:tcPr>
          <w:p w14:paraId="09CBF085" w14:textId="715DF7B5" w:rsidR="00921840" w:rsidRDefault="00921840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97 (5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170C723F" w14:textId="7E8DD159" w:rsidR="009854AD" w:rsidRDefault="00F308B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921840">
              <w:rPr>
                <w:lang w:val="en-US"/>
              </w:rPr>
              <w:t xml:space="preserve">39 (119) </w:t>
            </w:r>
            <w:proofErr w:type="spellStart"/>
            <w:r w:rsidR="00921840"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6FD6CB0C" w14:textId="065C1E8B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50 (11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1E38760F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40 (10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7715EA19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73 (9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5B12EFD2" w14:textId="77777777" w:rsidTr="003554B1">
        <w:tc>
          <w:tcPr>
            <w:tcW w:w="1387" w:type="dxa"/>
          </w:tcPr>
          <w:p w14:paraId="2F728B5F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Globus pallidus</w:t>
            </w:r>
          </w:p>
        </w:tc>
        <w:tc>
          <w:tcPr>
            <w:tcW w:w="1564" w:type="dxa"/>
          </w:tcPr>
          <w:p w14:paraId="58597C19" w14:textId="7E497814" w:rsidR="00FD48C2" w:rsidRDefault="00FD48C2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36 (17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7F293A03" w14:textId="263961B7" w:rsidR="009854AD" w:rsidRDefault="00041E5A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45 (4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7BFABAF2" w14:textId="0B8EC506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42 (37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5CE2DD62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1 (3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0653E208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9 (3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731318F3" w14:textId="77777777" w:rsidTr="003554B1">
        <w:tc>
          <w:tcPr>
            <w:tcW w:w="1387" w:type="dxa"/>
          </w:tcPr>
          <w:p w14:paraId="00873DDC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1564" w:type="dxa"/>
          </w:tcPr>
          <w:p w14:paraId="5F5CC9FB" w14:textId="4FF7B5CC" w:rsidR="009854AD" w:rsidRDefault="00083820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3 (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272F7A56" w14:textId="2C293B49" w:rsidR="009854AD" w:rsidRDefault="00083820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(</w:t>
            </w:r>
            <w:r w:rsidR="00714297">
              <w:rPr>
                <w:lang w:val="en-US"/>
              </w:rPr>
              <w:t xml:space="preserve">12) </w:t>
            </w:r>
            <w:proofErr w:type="spellStart"/>
            <w:r w:rsidR="00714297"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05BD90B5" w14:textId="27E56A65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3 (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54652B9F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3 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4847519F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6 (8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64873DE2" w14:textId="77777777" w:rsidTr="003554B1">
        <w:tc>
          <w:tcPr>
            <w:tcW w:w="1387" w:type="dxa"/>
          </w:tcPr>
          <w:p w14:paraId="3EB11A76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NAWM</w:t>
            </w:r>
          </w:p>
        </w:tc>
        <w:tc>
          <w:tcPr>
            <w:tcW w:w="1564" w:type="dxa"/>
          </w:tcPr>
          <w:p w14:paraId="2B510832" w14:textId="00E18092" w:rsidR="004765C2" w:rsidRDefault="004765C2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8 (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1BD43711" w14:textId="68B11120" w:rsidR="009854AD" w:rsidRDefault="00F118BB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 (5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5EB42C25" w14:textId="265B68E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0 (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410E7A4F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 (1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6376EDA2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0 (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4D66832E" w14:textId="77777777" w:rsidTr="003554B1">
        <w:tc>
          <w:tcPr>
            <w:tcW w:w="1387" w:type="dxa"/>
          </w:tcPr>
          <w:p w14:paraId="335E05BB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Thalamus</w:t>
            </w:r>
          </w:p>
        </w:tc>
        <w:tc>
          <w:tcPr>
            <w:tcW w:w="1564" w:type="dxa"/>
          </w:tcPr>
          <w:p w14:paraId="390EAFB9" w14:textId="2833D601" w:rsidR="009B2FA4" w:rsidRDefault="009B2FA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0 (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46A1D347" w14:textId="2FBC3507" w:rsidR="009854AD" w:rsidRDefault="009B2FA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 (7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03782F6B" w14:textId="5973B2DE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2 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34BFBBDE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2 (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3A96FCA1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2 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1383302B" w14:textId="77777777" w:rsidTr="003554B1">
        <w:tc>
          <w:tcPr>
            <w:tcW w:w="1387" w:type="dxa"/>
          </w:tcPr>
          <w:p w14:paraId="70C35B9E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Putamen</w:t>
            </w:r>
          </w:p>
        </w:tc>
        <w:tc>
          <w:tcPr>
            <w:tcW w:w="1564" w:type="dxa"/>
          </w:tcPr>
          <w:p w14:paraId="119EA96C" w14:textId="02D19ED4" w:rsidR="009D2338" w:rsidRDefault="009D2338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 (</w:t>
            </w:r>
            <w:r w:rsidR="0072039D">
              <w:rPr>
                <w:lang w:val="en-US"/>
              </w:rPr>
              <w:t xml:space="preserve">1) </w:t>
            </w:r>
            <w:proofErr w:type="spellStart"/>
            <w:r w:rsidR="0072039D"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22AC6CE3" w14:textId="707291DD" w:rsidR="009854AD" w:rsidRDefault="0072039D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 (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0ED652CE" w14:textId="11EBEB3E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7 (5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4F334FA6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 (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7E837096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7 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734A7C" w14:paraId="45B79EE7" w14:textId="77777777" w:rsidTr="003554B1">
        <w:tc>
          <w:tcPr>
            <w:tcW w:w="1387" w:type="dxa"/>
          </w:tcPr>
          <w:p w14:paraId="2ADB96E6" w14:textId="77777777" w:rsidR="009854AD" w:rsidRDefault="009854AD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Caudate nucleus</w:t>
            </w:r>
          </w:p>
        </w:tc>
        <w:tc>
          <w:tcPr>
            <w:tcW w:w="1564" w:type="dxa"/>
          </w:tcPr>
          <w:p w14:paraId="4538AEA6" w14:textId="0B5B2B72" w:rsidR="00E354AE" w:rsidRDefault="00E354AE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 (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65A995EC" w14:textId="0D2E63A9" w:rsidR="009854AD" w:rsidRDefault="00ED3165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2 (10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2A90FFE1" w14:textId="0E65779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 (1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17B531F5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1 (7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1D4A47F7" w14:textId="77777777" w:rsidR="009854AD" w:rsidRDefault="009854AD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 (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074216" w14:paraId="1A1E4A95" w14:textId="77777777" w:rsidTr="003554B1">
        <w:tc>
          <w:tcPr>
            <w:tcW w:w="1387" w:type="dxa"/>
          </w:tcPr>
          <w:p w14:paraId="3057EB65" w14:textId="77777777" w:rsidR="00074216" w:rsidRDefault="00074216" w:rsidP="003554B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Globus pallidus</w:t>
            </w:r>
          </w:p>
        </w:tc>
        <w:tc>
          <w:tcPr>
            <w:tcW w:w="1564" w:type="dxa"/>
          </w:tcPr>
          <w:p w14:paraId="37EE559D" w14:textId="5A07170C" w:rsidR="00074216" w:rsidRDefault="00074216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 (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80" w:type="dxa"/>
          </w:tcPr>
          <w:p w14:paraId="2CD78E91" w14:textId="5187D881" w:rsidR="00074216" w:rsidRDefault="00074216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8 (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4D572C4B" w14:textId="0BC2021B" w:rsidR="00074216" w:rsidRDefault="00074216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6 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607" w:type="dxa"/>
          </w:tcPr>
          <w:p w14:paraId="244B254B" w14:textId="77777777" w:rsidR="00074216" w:rsidRDefault="00074216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4 (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364" w:type="dxa"/>
          </w:tcPr>
          <w:p w14:paraId="71E2853C" w14:textId="77777777" w:rsidR="00074216" w:rsidRDefault="00074216" w:rsidP="003554B1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6 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</w:tbl>
    <w:p w14:paraId="171FEC4E" w14:textId="4D3D566A" w:rsidR="00124CED" w:rsidRDefault="00124CED" w:rsidP="00124CED">
      <w:pPr>
        <w:rPr>
          <w:lang w:val="en-US"/>
        </w:rPr>
      </w:pPr>
    </w:p>
    <w:p w14:paraId="436E3BCB" w14:textId="77777777" w:rsidR="00124CED" w:rsidRDefault="00124CED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3EB92C53" w14:textId="41D42CBD" w:rsidR="00124CED" w:rsidRDefault="00124CED" w:rsidP="00124CED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Supplementary Material </w:t>
      </w:r>
      <w:r w:rsidR="00734A7C">
        <w:rPr>
          <w:lang w:val="en-US"/>
        </w:rPr>
        <w:t>C</w:t>
      </w:r>
    </w:p>
    <w:p w14:paraId="60E64AA3" w14:textId="1A60C188" w:rsidR="00124CED" w:rsidRPr="00BD7D27" w:rsidRDefault="00124CED" w:rsidP="00124CED">
      <w:pPr>
        <w:rPr>
          <w:lang w:val="en-US"/>
        </w:rPr>
      </w:pPr>
      <w:r>
        <w:rPr>
          <w:lang w:val="en-US"/>
        </w:rPr>
        <w:t xml:space="preserve">P-values from Wilcoxon sign rank test, comparing between brain lobes (test 2). </w:t>
      </w:r>
      <w:r>
        <w:rPr>
          <w:b/>
          <w:bCs/>
          <w:lang w:val="en-US"/>
        </w:rPr>
        <w:t>Bold</w:t>
      </w:r>
      <w:r>
        <w:rPr>
          <w:lang w:val="en-US"/>
        </w:rPr>
        <w:t xml:space="preserve"> indicates statistical signific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24CED" w14:paraId="701F0389" w14:textId="77777777" w:rsidTr="00276DA5">
        <w:tc>
          <w:tcPr>
            <w:tcW w:w="1294" w:type="dxa"/>
          </w:tcPr>
          <w:p w14:paraId="7DCA2AEC" w14:textId="77777777" w:rsidR="00124CED" w:rsidRDefault="00124CED" w:rsidP="00276DA5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4FDDAC86" w14:textId="03C53757" w:rsidR="00124CED" w:rsidRDefault="00734A7C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rontal </w:t>
            </w:r>
            <w:r w:rsidR="00124CED">
              <w:rPr>
                <w:lang w:val="en-US"/>
              </w:rPr>
              <w:t>vs T</w:t>
            </w:r>
            <w:r>
              <w:rPr>
                <w:lang w:val="en-US"/>
              </w:rPr>
              <w:t>emporal</w:t>
            </w:r>
          </w:p>
        </w:tc>
        <w:tc>
          <w:tcPr>
            <w:tcW w:w="1294" w:type="dxa"/>
          </w:tcPr>
          <w:p w14:paraId="06307636" w14:textId="71875210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734A7C">
              <w:rPr>
                <w:lang w:val="en-US"/>
              </w:rPr>
              <w:t>rontal</w:t>
            </w:r>
            <w:r>
              <w:rPr>
                <w:lang w:val="en-US"/>
              </w:rPr>
              <w:t xml:space="preserve"> vs P</w:t>
            </w:r>
            <w:r w:rsidR="00734A7C">
              <w:rPr>
                <w:lang w:val="en-US"/>
              </w:rPr>
              <w:t>arietal</w:t>
            </w:r>
          </w:p>
        </w:tc>
        <w:tc>
          <w:tcPr>
            <w:tcW w:w="1295" w:type="dxa"/>
          </w:tcPr>
          <w:p w14:paraId="0C33ADD1" w14:textId="43F0FABA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734A7C">
              <w:rPr>
                <w:lang w:val="en-US"/>
              </w:rPr>
              <w:t>rontal</w:t>
            </w:r>
            <w:r>
              <w:rPr>
                <w:lang w:val="en-US"/>
              </w:rPr>
              <w:t xml:space="preserve"> vs O</w:t>
            </w:r>
            <w:r w:rsidR="00734A7C">
              <w:rPr>
                <w:lang w:val="en-US"/>
              </w:rPr>
              <w:t>ccipital</w:t>
            </w:r>
          </w:p>
        </w:tc>
        <w:tc>
          <w:tcPr>
            <w:tcW w:w="1295" w:type="dxa"/>
          </w:tcPr>
          <w:p w14:paraId="359FE73E" w14:textId="7F711E6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734A7C">
              <w:rPr>
                <w:lang w:val="en-US"/>
              </w:rPr>
              <w:t>emporal</w:t>
            </w:r>
            <w:r>
              <w:rPr>
                <w:lang w:val="en-US"/>
              </w:rPr>
              <w:t xml:space="preserve"> vs P</w:t>
            </w:r>
            <w:r w:rsidR="00734A7C">
              <w:rPr>
                <w:lang w:val="en-US"/>
              </w:rPr>
              <w:t>arietal</w:t>
            </w:r>
          </w:p>
        </w:tc>
        <w:tc>
          <w:tcPr>
            <w:tcW w:w="1295" w:type="dxa"/>
          </w:tcPr>
          <w:p w14:paraId="527717D4" w14:textId="776751DE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734A7C">
              <w:rPr>
                <w:lang w:val="en-US"/>
              </w:rPr>
              <w:t>emporal</w:t>
            </w:r>
            <w:r>
              <w:rPr>
                <w:lang w:val="en-US"/>
              </w:rPr>
              <w:t xml:space="preserve"> vs O</w:t>
            </w:r>
            <w:r w:rsidR="00734A7C">
              <w:rPr>
                <w:lang w:val="en-US"/>
              </w:rPr>
              <w:t>ccipital</w:t>
            </w:r>
          </w:p>
        </w:tc>
        <w:tc>
          <w:tcPr>
            <w:tcW w:w="1295" w:type="dxa"/>
          </w:tcPr>
          <w:p w14:paraId="3DDA05D8" w14:textId="01DB36D2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734A7C">
              <w:rPr>
                <w:lang w:val="en-US"/>
              </w:rPr>
              <w:t>arietal</w:t>
            </w:r>
            <w:r>
              <w:rPr>
                <w:lang w:val="en-US"/>
              </w:rPr>
              <w:t xml:space="preserve"> vs O</w:t>
            </w:r>
            <w:r w:rsidR="00734A7C">
              <w:rPr>
                <w:lang w:val="en-US"/>
              </w:rPr>
              <w:t>ccipital</w:t>
            </w:r>
          </w:p>
        </w:tc>
      </w:tr>
      <w:tr w:rsidR="00124CED" w14:paraId="5E6B42BD" w14:textId="77777777" w:rsidTr="00276DA5">
        <w:tc>
          <w:tcPr>
            <w:tcW w:w="1294" w:type="dxa"/>
          </w:tcPr>
          <w:p w14:paraId="70D79754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1294" w:type="dxa"/>
          </w:tcPr>
          <w:p w14:paraId="19D55566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2754</w:t>
            </w:r>
          </w:p>
        </w:tc>
        <w:tc>
          <w:tcPr>
            <w:tcW w:w="1294" w:type="dxa"/>
          </w:tcPr>
          <w:p w14:paraId="2839E27A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0371</w:t>
            </w:r>
          </w:p>
        </w:tc>
        <w:tc>
          <w:tcPr>
            <w:tcW w:w="1295" w:type="dxa"/>
          </w:tcPr>
          <w:p w14:paraId="4FB2338B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6953</w:t>
            </w:r>
          </w:p>
        </w:tc>
        <w:tc>
          <w:tcPr>
            <w:tcW w:w="1295" w:type="dxa"/>
          </w:tcPr>
          <w:p w14:paraId="02703171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4316</w:t>
            </w:r>
          </w:p>
        </w:tc>
        <w:tc>
          <w:tcPr>
            <w:tcW w:w="1295" w:type="dxa"/>
          </w:tcPr>
          <w:p w14:paraId="25257CA4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0098</w:t>
            </w:r>
          </w:p>
        </w:tc>
        <w:tc>
          <w:tcPr>
            <w:tcW w:w="1295" w:type="dxa"/>
          </w:tcPr>
          <w:p w14:paraId="2A2B6916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0371</w:t>
            </w:r>
          </w:p>
        </w:tc>
      </w:tr>
      <w:tr w:rsidR="00124CED" w14:paraId="5E877A16" w14:textId="77777777" w:rsidTr="00276DA5">
        <w:tc>
          <w:tcPr>
            <w:tcW w:w="1294" w:type="dxa"/>
          </w:tcPr>
          <w:p w14:paraId="53EC2D04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WM</w:t>
            </w:r>
          </w:p>
        </w:tc>
        <w:tc>
          <w:tcPr>
            <w:tcW w:w="1294" w:type="dxa"/>
          </w:tcPr>
          <w:p w14:paraId="2687E2EC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9219</w:t>
            </w:r>
          </w:p>
        </w:tc>
        <w:tc>
          <w:tcPr>
            <w:tcW w:w="1294" w:type="dxa"/>
          </w:tcPr>
          <w:p w14:paraId="461943DD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6250</w:t>
            </w:r>
          </w:p>
        </w:tc>
        <w:tc>
          <w:tcPr>
            <w:tcW w:w="1295" w:type="dxa"/>
          </w:tcPr>
          <w:p w14:paraId="524D3DBD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8457</w:t>
            </w:r>
          </w:p>
        </w:tc>
        <w:tc>
          <w:tcPr>
            <w:tcW w:w="1295" w:type="dxa"/>
          </w:tcPr>
          <w:p w14:paraId="78466E4C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7695</w:t>
            </w:r>
          </w:p>
        </w:tc>
        <w:tc>
          <w:tcPr>
            <w:tcW w:w="1295" w:type="dxa"/>
          </w:tcPr>
          <w:p w14:paraId="4102565E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9219</w:t>
            </w:r>
          </w:p>
        </w:tc>
        <w:tc>
          <w:tcPr>
            <w:tcW w:w="1295" w:type="dxa"/>
          </w:tcPr>
          <w:p w14:paraId="11B81843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1.0</w:t>
            </w:r>
          </w:p>
        </w:tc>
      </w:tr>
    </w:tbl>
    <w:p w14:paraId="3F14E614" w14:textId="77777777" w:rsidR="00124CED" w:rsidRDefault="00124CED" w:rsidP="005D6CFA">
      <w:pPr>
        <w:rPr>
          <w:lang w:val="en-US"/>
        </w:rPr>
      </w:pPr>
    </w:p>
    <w:p w14:paraId="5439FE39" w14:textId="77777777" w:rsidR="005D6CFA" w:rsidRDefault="005D6CFA">
      <w:pPr>
        <w:spacing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4C2AA430" w14:textId="3DF0A6C1" w:rsidR="00124CED" w:rsidRDefault="00124CED" w:rsidP="00124CED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Supplementary Material </w:t>
      </w:r>
      <w:r w:rsidR="002206FD">
        <w:rPr>
          <w:lang w:val="en-US"/>
        </w:rPr>
        <w:t>D</w:t>
      </w:r>
    </w:p>
    <w:p w14:paraId="1AE9AEDD" w14:textId="40EDBA59" w:rsidR="00124CED" w:rsidRPr="00BD7D27" w:rsidRDefault="00124CED" w:rsidP="00124CED">
      <w:pPr>
        <w:rPr>
          <w:lang w:val="en-US"/>
        </w:rPr>
      </w:pPr>
      <w:r>
        <w:rPr>
          <w:lang w:val="en-US"/>
        </w:rPr>
        <w:t xml:space="preserve">P-values from Wilcoxon sign rank test, comparing across left and right brain lobes (test 3). </w:t>
      </w:r>
      <w:r>
        <w:rPr>
          <w:b/>
          <w:bCs/>
          <w:lang w:val="en-US"/>
        </w:rPr>
        <w:t xml:space="preserve">Bold </w:t>
      </w:r>
      <w:r>
        <w:rPr>
          <w:lang w:val="en-US"/>
        </w:rPr>
        <w:t xml:space="preserve">indicates statistical signific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24CED" w14:paraId="72CC664E" w14:textId="77777777" w:rsidTr="00276DA5">
        <w:tc>
          <w:tcPr>
            <w:tcW w:w="1812" w:type="dxa"/>
          </w:tcPr>
          <w:p w14:paraId="11E61D91" w14:textId="77777777" w:rsidR="00124CED" w:rsidRDefault="00124CED" w:rsidP="00276DA5">
            <w:pPr>
              <w:jc w:val="both"/>
              <w:rPr>
                <w:lang w:val="en-US"/>
              </w:rPr>
            </w:pPr>
          </w:p>
        </w:tc>
        <w:tc>
          <w:tcPr>
            <w:tcW w:w="1812" w:type="dxa"/>
          </w:tcPr>
          <w:p w14:paraId="44090FE1" w14:textId="77FC7242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rontal </w:t>
            </w:r>
            <w:r w:rsidR="008A31E3">
              <w:rPr>
                <w:lang w:val="en-US"/>
              </w:rPr>
              <w:t>left</w:t>
            </w:r>
            <w:r>
              <w:rPr>
                <w:lang w:val="en-US"/>
              </w:rPr>
              <w:t xml:space="preserve"> vs </w:t>
            </w:r>
            <w:r w:rsidR="008A31E3">
              <w:rPr>
                <w:lang w:val="en-US"/>
              </w:rPr>
              <w:t>right</w:t>
            </w:r>
          </w:p>
        </w:tc>
        <w:tc>
          <w:tcPr>
            <w:tcW w:w="1812" w:type="dxa"/>
          </w:tcPr>
          <w:p w14:paraId="2AB2FA2A" w14:textId="77889B53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emporal </w:t>
            </w:r>
            <w:r w:rsidR="008A31E3">
              <w:rPr>
                <w:lang w:val="en-US"/>
              </w:rPr>
              <w:t>left</w:t>
            </w:r>
            <w:r>
              <w:rPr>
                <w:lang w:val="en-US"/>
              </w:rPr>
              <w:t xml:space="preserve"> vs </w:t>
            </w:r>
            <w:r w:rsidR="008A31E3">
              <w:rPr>
                <w:lang w:val="en-US"/>
              </w:rPr>
              <w:t>right</w:t>
            </w:r>
          </w:p>
        </w:tc>
        <w:tc>
          <w:tcPr>
            <w:tcW w:w="1813" w:type="dxa"/>
          </w:tcPr>
          <w:p w14:paraId="2F33E56A" w14:textId="138EF90C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ietal</w:t>
            </w:r>
            <w:r w:rsidR="008A31E3">
              <w:rPr>
                <w:lang w:val="en-US"/>
              </w:rPr>
              <w:t xml:space="preserve"> left</w:t>
            </w:r>
            <w:r>
              <w:rPr>
                <w:lang w:val="en-US"/>
              </w:rPr>
              <w:t xml:space="preserve"> vs </w:t>
            </w:r>
            <w:r w:rsidR="008A31E3">
              <w:rPr>
                <w:lang w:val="en-US"/>
              </w:rPr>
              <w:t>right</w:t>
            </w:r>
          </w:p>
        </w:tc>
        <w:tc>
          <w:tcPr>
            <w:tcW w:w="1813" w:type="dxa"/>
          </w:tcPr>
          <w:p w14:paraId="74F4EA46" w14:textId="48361255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ccipital </w:t>
            </w:r>
            <w:r w:rsidR="008A31E3">
              <w:rPr>
                <w:lang w:val="en-US"/>
              </w:rPr>
              <w:t>left</w:t>
            </w:r>
            <w:r>
              <w:rPr>
                <w:lang w:val="en-US"/>
              </w:rPr>
              <w:t xml:space="preserve"> vs </w:t>
            </w:r>
            <w:r w:rsidR="008A31E3">
              <w:rPr>
                <w:lang w:val="en-US"/>
              </w:rPr>
              <w:t>right</w:t>
            </w:r>
          </w:p>
        </w:tc>
      </w:tr>
      <w:tr w:rsidR="00124CED" w14:paraId="3E4A8523" w14:textId="77777777" w:rsidTr="00276DA5">
        <w:tc>
          <w:tcPr>
            <w:tcW w:w="1812" w:type="dxa"/>
          </w:tcPr>
          <w:p w14:paraId="267DA750" w14:textId="77777777" w:rsidR="00124CED" w:rsidRDefault="00124CED" w:rsidP="00276DA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1812" w:type="dxa"/>
          </w:tcPr>
          <w:p w14:paraId="3D886DF9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4316</w:t>
            </w:r>
          </w:p>
        </w:tc>
        <w:tc>
          <w:tcPr>
            <w:tcW w:w="1812" w:type="dxa"/>
          </w:tcPr>
          <w:p w14:paraId="35EFAEFE" w14:textId="77777777" w:rsidR="00124CED" w:rsidRPr="00696356" w:rsidRDefault="00124CED" w:rsidP="00276DA5">
            <w:pPr>
              <w:jc w:val="center"/>
              <w:rPr>
                <w:b/>
                <w:bCs/>
                <w:lang w:val="en-US"/>
              </w:rPr>
            </w:pPr>
            <w:r w:rsidRPr="00696356">
              <w:rPr>
                <w:b/>
                <w:bCs/>
                <w:lang w:val="en-US"/>
              </w:rPr>
              <w:t>0.0020</w:t>
            </w:r>
          </w:p>
        </w:tc>
        <w:tc>
          <w:tcPr>
            <w:tcW w:w="1813" w:type="dxa"/>
          </w:tcPr>
          <w:p w14:paraId="47190F54" w14:textId="77777777" w:rsidR="00124CED" w:rsidRPr="00696356" w:rsidRDefault="00124CED" w:rsidP="00276DA5">
            <w:pPr>
              <w:jc w:val="center"/>
              <w:rPr>
                <w:b/>
                <w:bCs/>
                <w:lang w:val="en-US"/>
              </w:rPr>
            </w:pPr>
            <w:r w:rsidRPr="00696356">
              <w:rPr>
                <w:b/>
                <w:bCs/>
                <w:lang w:val="en-US"/>
              </w:rPr>
              <w:t>0.0020</w:t>
            </w:r>
          </w:p>
        </w:tc>
        <w:tc>
          <w:tcPr>
            <w:tcW w:w="1813" w:type="dxa"/>
          </w:tcPr>
          <w:p w14:paraId="276DE72E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1055</w:t>
            </w:r>
          </w:p>
        </w:tc>
      </w:tr>
      <w:tr w:rsidR="00124CED" w14:paraId="33BF3BD2" w14:textId="77777777" w:rsidTr="00276DA5">
        <w:tc>
          <w:tcPr>
            <w:tcW w:w="1812" w:type="dxa"/>
          </w:tcPr>
          <w:p w14:paraId="4BE256BF" w14:textId="77777777" w:rsidR="00124CED" w:rsidRDefault="00124CED" w:rsidP="00276DA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WM</w:t>
            </w:r>
          </w:p>
        </w:tc>
        <w:tc>
          <w:tcPr>
            <w:tcW w:w="1812" w:type="dxa"/>
          </w:tcPr>
          <w:p w14:paraId="4526BEB8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0137</w:t>
            </w:r>
          </w:p>
        </w:tc>
        <w:tc>
          <w:tcPr>
            <w:tcW w:w="1812" w:type="dxa"/>
          </w:tcPr>
          <w:p w14:paraId="7A6F70CE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0840</w:t>
            </w:r>
          </w:p>
        </w:tc>
        <w:tc>
          <w:tcPr>
            <w:tcW w:w="1813" w:type="dxa"/>
          </w:tcPr>
          <w:p w14:paraId="2047987B" w14:textId="77777777" w:rsidR="00124CED" w:rsidRPr="00696356" w:rsidRDefault="00124CED" w:rsidP="00276DA5">
            <w:pPr>
              <w:jc w:val="center"/>
              <w:rPr>
                <w:b/>
                <w:bCs/>
                <w:lang w:val="en-US"/>
              </w:rPr>
            </w:pPr>
            <w:r w:rsidRPr="00696356">
              <w:rPr>
                <w:b/>
                <w:bCs/>
                <w:lang w:val="en-US"/>
              </w:rPr>
              <w:t>0.0020</w:t>
            </w:r>
          </w:p>
        </w:tc>
        <w:tc>
          <w:tcPr>
            <w:tcW w:w="1813" w:type="dxa"/>
          </w:tcPr>
          <w:p w14:paraId="75B17415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3223</w:t>
            </w:r>
          </w:p>
        </w:tc>
      </w:tr>
      <w:tr w:rsidR="00124CED" w14:paraId="54FEF129" w14:textId="77777777" w:rsidTr="00276DA5">
        <w:tc>
          <w:tcPr>
            <w:tcW w:w="1812" w:type="dxa"/>
          </w:tcPr>
          <w:p w14:paraId="4A66BA3C" w14:textId="77777777" w:rsidR="00124CED" w:rsidRDefault="00124CED" w:rsidP="00276DA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1812" w:type="dxa"/>
          </w:tcPr>
          <w:p w14:paraId="62036C8E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3750</w:t>
            </w:r>
          </w:p>
        </w:tc>
        <w:tc>
          <w:tcPr>
            <w:tcW w:w="1812" w:type="dxa"/>
          </w:tcPr>
          <w:p w14:paraId="38687ED8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3223</w:t>
            </w:r>
          </w:p>
        </w:tc>
        <w:tc>
          <w:tcPr>
            <w:tcW w:w="1813" w:type="dxa"/>
          </w:tcPr>
          <w:p w14:paraId="1BD6F698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8457</w:t>
            </w:r>
          </w:p>
        </w:tc>
        <w:tc>
          <w:tcPr>
            <w:tcW w:w="1813" w:type="dxa"/>
          </w:tcPr>
          <w:p w14:paraId="20BEDBB2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4922</w:t>
            </w:r>
          </w:p>
        </w:tc>
      </w:tr>
      <w:tr w:rsidR="00124CED" w14:paraId="03E9E6EF" w14:textId="77777777" w:rsidTr="00276DA5">
        <w:tc>
          <w:tcPr>
            <w:tcW w:w="1812" w:type="dxa"/>
          </w:tcPr>
          <w:p w14:paraId="5376A642" w14:textId="77777777" w:rsidR="00124CED" w:rsidRDefault="00124CED" w:rsidP="00276DA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NAWM </w:t>
            </w:r>
          </w:p>
        </w:tc>
        <w:tc>
          <w:tcPr>
            <w:tcW w:w="1812" w:type="dxa"/>
          </w:tcPr>
          <w:p w14:paraId="09D50F31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0273</w:t>
            </w:r>
          </w:p>
        </w:tc>
        <w:tc>
          <w:tcPr>
            <w:tcW w:w="1812" w:type="dxa"/>
          </w:tcPr>
          <w:p w14:paraId="4DB47CC7" w14:textId="77777777" w:rsidR="00124CED" w:rsidRPr="00696356" w:rsidRDefault="00124CED" w:rsidP="00276DA5">
            <w:pPr>
              <w:jc w:val="center"/>
              <w:rPr>
                <w:b/>
                <w:bCs/>
                <w:lang w:val="en-US"/>
              </w:rPr>
            </w:pPr>
            <w:r w:rsidRPr="00696356">
              <w:rPr>
                <w:b/>
                <w:bCs/>
                <w:lang w:val="en-US"/>
              </w:rPr>
              <w:t>0.0020</w:t>
            </w:r>
          </w:p>
        </w:tc>
        <w:tc>
          <w:tcPr>
            <w:tcW w:w="1813" w:type="dxa"/>
          </w:tcPr>
          <w:p w14:paraId="2023BE0E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8457</w:t>
            </w:r>
          </w:p>
        </w:tc>
        <w:tc>
          <w:tcPr>
            <w:tcW w:w="1813" w:type="dxa"/>
          </w:tcPr>
          <w:p w14:paraId="163ED7CF" w14:textId="77777777" w:rsidR="00124CED" w:rsidRPr="00696356" w:rsidRDefault="00124CED" w:rsidP="00276DA5">
            <w:pPr>
              <w:jc w:val="center"/>
              <w:rPr>
                <w:lang w:val="en-US"/>
              </w:rPr>
            </w:pPr>
            <w:r w:rsidRPr="00696356">
              <w:rPr>
                <w:lang w:val="en-US"/>
              </w:rPr>
              <w:t>0.5566</w:t>
            </w:r>
          </w:p>
        </w:tc>
      </w:tr>
    </w:tbl>
    <w:p w14:paraId="523D38B3" w14:textId="77777777" w:rsidR="009613A3" w:rsidRPr="009613A3" w:rsidRDefault="009613A3" w:rsidP="009613A3">
      <w:pPr>
        <w:rPr>
          <w:lang w:val="en-US"/>
        </w:rPr>
      </w:pPr>
    </w:p>
    <w:p w14:paraId="0BD7F7B7" w14:textId="77777777" w:rsidR="00124CED" w:rsidRDefault="00124CED">
      <w:pPr>
        <w:spacing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7337FACB" w14:textId="77777777" w:rsidR="002206FD" w:rsidRDefault="002206FD" w:rsidP="002206FD">
      <w:pPr>
        <w:pStyle w:val="Heading1"/>
        <w:rPr>
          <w:lang w:val="en-US"/>
        </w:rPr>
      </w:pPr>
      <w:r>
        <w:rPr>
          <w:lang w:val="en-US"/>
        </w:rPr>
        <w:lastRenderedPageBreak/>
        <w:t>Supplementary Material E</w:t>
      </w:r>
    </w:p>
    <w:p w14:paraId="65F1888A" w14:textId="3D25E037" w:rsidR="002206FD" w:rsidRDefault="00386434" w:rsidP="002206FD">
      <w:pPr>
        <w:rPr>
          <w:lang w:val="en-US"/>
        </w:rPr>
      </w:pPr>
      <w:r>
        <w:rPr>
          <w:lang w:val="en-US"/>
        </w:rPr>
        <w:t>Mean (</w:t>
      </w:r>
      <w:proofErr w:type="spellStart"/>
      <w:r>
        <w:rPr>
          <w:lang w:val="en-US"/>
        </w:rPr>
        <w:t>sd</w:t>
      </w:r>
      <w:proofErr w:type="spellEnd"/>
      <w:r>
        <w:rPr>
          <w:lang w:val="en-US"/>
        </w:rPr>
        <w:t xml:space="preserve">) </w:t>
      </w:r>
      <w:r w:rsidR="002206FD">
        <w:rPr>
          <w:lang w:val="en-US"/>
        </w:rPr>
        <w:t>T</w:t>
      </w:r>
      <w:r w:rsidR="002206FD" w:rsidRPr="00DE2FBD">
        <w:rPr>
          <w:vertAlign w:val="subscript"/>
          <w:lang w:val="en-US"/>
        </w:rPr>
        <w:t>1</w:t>
      </w:r>
      <w:r w:rsidR="002206FD">
        <w:rPr>
          <w:lang w:val="en-US"/>
        </w:rPr>
        <w:t xml:space="preserve"> and T</w:t>
      </w:r>
      <w:r w:rsidR="002206FD" w:rsidRPr="00DE2FBD">
        <w:rPr>
          <w:vertAlign w:val="subscript"/>
          <w:lang w:val="en-US"/>
        </w:rPr>
        <w:t>2</w:t>
      </w:r>
      <w:r w:rsidR="002206FD">
        <w:rPr>
          <w:lang w:val="en-US"/>
        </w:rPr>
        <w:t xml:space="preserve"> relaxation times of brain lobes of healthy volunteer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48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B453E8" w14:paraId="49FEBD00" w14:textId="77777777" w:rsidTr="003554B1">
        <w:trPr>
          <w:trHeight w:val="1611"/>
        </w:trPr>
        <w:tc>
          <w:tcPr>
            <w:tcW w:w="1248" w:type="dxa"/>
          </w:tcPr>
          <w:p w14:paraId="584E266F" w14:textId="77777777" w:rsidR="00C408F4" w:rsidRDefault="00C408F4" w:rsidP="003554B1">
            <w:pPr>
              <w:jc w:val="center"/>
              <w:rPr>
                <w:lang w:val="en-US"/>
              </w:rPr>
            </w:pPr>
          </w:p>
        </w:tc>
        <w:tc>
          <w:tcPr>
            <w:tcW w:w="1066" w:type="dxa"/>
          </w:tcPr>
          <w:p w14:paraId="49254D89" w14:textId="5C15959F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ft frontal lobe</w:t>
            </w:r>
          </w:p>
        </w:tc>
        <w:tc>
          <w:tcPr>
            <w:tcW w:w="1066" w:type="dxa"/>
          </w:tcPr>
          <w:p w14:paraId="371C591C" w14:textId="509A25CD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ight frontal lobe</w:t>
            </w:r>
          </w:p>
        </w:tc>
        <w:tc>
          <w:tcPr>
            <w:tcW w:w="1066" w:type="dxa"/>
          </w:tcPr>
          <w:p w14:paraId="559366EE" w14:textId="0591212D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ft temporal lobe</w:t>
            </w:r>
          </w:p>
        </w:tc>
        <w:tc>
          <w:tcPr>
            <w:tcW w:w="1066" w:type="dxa"/>
          </w:tcPr>
          <w:p w14:paraId="12E0978C" w14:textId="68123B18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ight temporal lobe</w:t>
            </w:r>
          </w:p>
        </w:tc>
        <w:tc>
          <w:tcPr>
            <w:tcW w:w="1066" w:type="dxa"/>
          </w:tcPr>
          <w:p w14:paraId="1173152E" w14:textId="15DDDD6F" w:rsidR="00C408F4" w:rsidRDefault="00C408F4" w:rsidP="003554B1">
            <w:pPr>
              <w:jc w:val="center"/>
              <w:rPr>
                <w:lang w:val="en-US"/>
              </w:rPr>
            </w:pPr>
            <w:r w:rsidRPr="00C408F4">
              <w:rPr>
                <w:lang w:val="en-US"/>
              </w:rPr>
              <w:t>Left parietal lobe</w:t>
            </w:r>
          </w:p>
        </w:tc>
        <w:tc>
          <w:tcPr>
            <w:tcW w:w="1066" w:type="dxa"/>
          </w:tcPr>
          <w:p w14:paraId="070039A4" w14:textId="67C75AC2" w:rsidR="00C408F4" w:rsidRDefault="00C408F4" w:rsidP="003554B1">
            <w:pPr>
              <w:jc w:val="center"/>
              <w:rPr>
                <w:lang w:val="en-US"/>
              </w:rPr>
            </w:pPr>
            <w:r w:rsidRPr="00C408F4">
              <w:rPr>
                <w:lang w:val="en-US"/>
              </w:rPr>
              <w:t>Right parietal lobe</w:t>
            </w:r>
          </w:p>
        </w:tc>
        <w:tc>
          <w:tcPr>
            <w:tcW w:w="1066" w:type="dxa"/>
          </w:tcPr>
          <w:p w14:paraId="2EAFF756" w14:textId="54143F07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ft occipital lobe</w:t>
            </w:r>
          </w:p>
        </w:tc>
        <w:tc>
          <w:tcPr>
            <w:tcW w:w="1066" w:type="dxa"/>
          </w:tcPr>
          <w:p w14:paraId="2FB05EE8" w14:textId="27C2E170" w:rsidR="00C408F4" w:rsidRPr="005C445E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ight occipital lobe</w:t>
            </w:r>
          </w:p>
        </w:tc>
      </w:tr>
      <w:tr w:rsidR="00B453E8" w14:paraId="579838A7" w14:textId="77777777" w:rsidTr="003554B1">
        <w:trPr>
          <w:trHeight w:val="542"/>
        </w:trPr>
        <w:tc>
          <w:tcPr>
            <w:tcW w:w="1248" w:type="dxa"/>
          </w:tcPr>
          <w:p w14:paraId="43DE38AD" w14:textId="52FF69C5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DE2FBD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1066" w:type="dxa"/>
          </w:tcPr>
          <w:p w14:paraId="3F312D4C" w14:textId="51E5F287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18 (70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5CA39E64" w14:textId="054D431B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17 (72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67A1F303" w14:textId="77777777" w:rsidR="00B453E8" w:rsidRDefault="00C408F4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36 </w:t>
            </w:r>
          </w:p>
          <w:p w14:paraId="0C003DBE" w14:textId="7C691D9C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95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004D6C95" w14:textId="28231895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51 (10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08D74CB8" w14:textId="316EBAF3" w:rsidR="00C408F4" w:rsidRDefault="00C408F4" w:rsidP="003554B1">
            <w:pPr>
              <w:jc w:val="center"/>
              <w:rPr>
                <w:lang w:val="en-US"/>
              </w:rPr>
            </w:pPr>
            <w:r w:rsidRPr="00C408F4">
              <w:rPr>
                <w:lang w:val="en-US"/>
              </w:rPr>
              <w:t xml:space="preserve">1137 (86) </w:t>
            </w:r>
            <w:proofErr w:type="spellStart"/>
            <w:r w:rsidRPr="00C408F4"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46A6E40B" w14:textId="36172129" w:rsidR="00C408F4" w:rsidRDefault="00C408F4" w:rsidP="003554B1">
            <w:pPr>
              <w:jc w:val="center"/>
              <w:rPr>
                <w:lang w:val="en-US"/>
              </w:rPr>
            </w:pPr>
            <w:r w:rsidRPr="00C408F4">
              <w:rPr>
                <w:lang w:val="en-US"/>
              </w:rPr>
              <w:t xml:space="preserve">1162 (90) </w:t>
            </w:r>
            <w:proofErr w:type="spellStart"/>
            <w:r w:rsidRPr="00C408F4"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0B87527D" w14:textId="7A4F3CC2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02 (117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61744CBD" w14:textId="4CDACBB9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14 (111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B453E8" w14:paraId="1BBE6450" w14:textId="77777777" w:rsidTr="003554B1">
        <w:trPr>
          <w:trHeight w:val="527"/>
        </w:trPr>
        <w:tc>
          <w:tcPr>
            <w:tcW w:w="1248" w:type="dxa"/>
          </w:tcPr>
          <w:p w14:paraId="21E394B4" w14:textId="5D17D451" w:rsidR="00C408F4" w:rsidRDefault="00C408F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DE2FBD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WM</w:t>
            </w:r>
          </w:p>
        </w:tc>
        <w:tc>
          <w:tcPr>
            <w:tcW w:w="1066" w:type="dxa"/>
          </w:tcPr>
          <w:p w14:paraId="048E97C6" w14:textId="77777777" w:rsidR="0007081C" w:rsidRDefault="00BD06DB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70 </w:t>
            </w:r>
          </w:p>
          <w:p w14:paraId="32CC73F1" w14:textId="7A14A1C2" w:rsidR="00C408F4" w:rsidRDefault="00BD06DB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20) 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066" w:type="dxa"/>
          </w:tcPr>
          <w:p w14:paraId="5854120C" w14:textId="77777777" w:rsidR="0007081C" w:rsidRDefault="00BD06DB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4 </w:t>
            </w:r>
          </w:p>
          <w:p w14:paraId="6888A104" w14:textId="6005C499" w:rsidR="00C408F4" w:rsidRDefault="00BD06DB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20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1DA98F31" w14:textId="77777777" w:rsidR="0007081C" w:rsidRDefault="00355BFF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="00966FAD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</w:p>
          <w:p w14:paraId="5C9606B2" w14:textId="3FF7BA0E" w:rsidR="00C408F4" w:rsidRDefault="00355BFF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</w:t>
            </w:r>
            <w:r w:rsidR="00966FAD">
              <w:rPr>
                <w:lang w:val="en-US"/>
              </w:rPr>
              <w:t>4</w:t>
            </w:r>
            <w:r>
              <w:rPr>
                <w:lang w:val="en-US"/>
              </w:rPr>
              <w:t xml:space="preserve">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0079D680" w14:textId="77777777" w:rsidR="0007081C" w:rsidRDefault="00661ACE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="00C94F49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</w:p>
          <w:p w14:paraId="028BB841" w14:textId="31E02F0D" w:rsidR="00C408F4" w:rsidRDefault="00661ACE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F49">
              <w:rPr>
                <w:lang w:val="en-US"/>
              </w:rPr>
              <w:t>23</w:t>
            </w:r>
            <w:r>
              <w:rPr>
                <w:lang w:val="en-US"/>
              </w:rPr>
              <w:t xml:space="preserve">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3D6214F9" w14:textId="77777777" w:rsidR="0007081C" w:rsidRDefault="00661ACE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2 </w:t>
            </w:r>
          </w:p>
          <w:p w14:paraId="2EE0955D" w14:textId="2DDE1F43" w:rsidR="00C408F4" w:rsidRDefault="00661ACE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2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1EC2DAB4" w14:textId="77777777" w:rsidR="0007081C" w:rsidRDefault="003F7A42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2</w:t>
            </w:r>
          </w:p>
          <w:p w14:paraId="78CEEF57" w14:textId="03D5A4DF" w:rsidR="00C408F4" w:rsidRDefault="003F7A42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68D11C83" w14:textId="77777777" w:rsidR="0007081C" w:rsidRDefault="005640FB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7</w:t>
            </w:r>
            <w:r w:rsidR="00844002">
              <w:rPr>
                <w:lang w:val="en-US"/>
              </w:rPr>
              <w:t xml:space="preserve"> </w:t>
            </w:r>
          </w:p>
          <w:p w14:paraId="35C0E5A6" w14:textId="385D27EA" w:rsidR="00C408F4" w:rsidRDefault="00844002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29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154BD0A7" w14:textId="77777777" w:rsidR="0007081C" w:rsidRDefault="005640FB" w:rsidP="00C408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9 </w:t>
            </w:r>
          </w:p>
          <w:p w14:paraId="4436F3B0" w14:textId="470B3DBA" w:rsidR="00C408F4" w:rsidRDefault="005640FB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38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103446" w14:paraId="316D05B0" w14:textId="77777777" w:rsidTr="003554B1">
        <w:trPr>
          <w:trHeight w:val="542"/>
        </w:trPr>
        <w:tc>
          <w:tcPr>
            <w:tcW w:w="1248" w:type="dxa"/>
          </w:tcPr>
          <w:p w14:paraId="34C831B2" w14:textId="2304DDE9" w:rsidR="00103446" w:rsidRDefault="00103446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DE2FBD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1066" w:type="dxa"/>
          </w:tcPr>
          <w:p w14:paraId="759FA3C0" w14:textId="77777777" w:rsidR="0007081C" w:rsidRDefault="00B21557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7 </w:t>
            </w:r>
          </w:p>
          <w:p w14:paraId="7F274B42" w14:textId="28057D2B" w:rsidR="00103446" w:rsidRDefault="00B21557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6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14A0435C" w14:textId="77777777" w:rsidR="0007081C" w:rsidRDefault="00103446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6 </w:t>
            </w:r>
          </w:p>
          <w:p w14:paraId="217F1BC3" w14:textId="199C1A0E" w:rsidR="00103446" w:rsidRDefault="00103446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6E5F77D4" w14:textId="77777777" w:rsidR="0007081C" w:rsidRDefault="0092017E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  <w:p w14:paraId="2458DA30" w14:textId="5300FE9D" w:rsidR="0092017E" w:rsidRDefault="0092017E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)</w:t>
            </w:r>
            <w:r w:rsidR="0007081C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65863269" w14:textId="77777777" w:rsidR="0007081C" w:rsidRDefault="0092017E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1 </w:t>
            </w:r>
          </w:p>
          <w:p w14:paraId="7FB72ED0" w14:textId="5F94AB8D" w:rsidR="00103446" w:rsidRDefault="0092017E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1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485F7D9A" w14:textId="77777777" w:rsidR="0007081C" w:rsidRDefault="00306B17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 </w:t>
            </w:r>
          </w:p>
          <w:p w14:paraId="4E929D98" w14:textId="42BC2EE2" w:rsidR="00103446" w:rsidRDefault="00306B17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5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78A6D658" w14:textId="77777777" w:rsidR="0007081C" w:rsidRDefault="00F33F52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 </w:t>
            </w:r>
          </w:p>
          <w:p w14:paraId="69B4A077" w14:textId="72E93BC4" w:rsidR="00103446" w:rsidRDefault="00F33F52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5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5CA3133C" w14:textId="77777777" w:rsidR="0007081C" w:rsidRDefault="008B4CA4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0 </w:t>
            </w:r>
          </w:p>
          <w:p w14:paraId="517CE3AD" w14:textId="455B5A46" w:rsidR="00103446" w:rsidRDefault="008B4CA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5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0E95468F" w14:textId="77777777" w:rsidR="0007081C" w:rsidRDefault="008B4CA4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9 </w:t>
            </w:r>
          </w:p>
          <w:p w14:paraId="3F3733A6" w14:textId="4191B9E4" w:rsidR="00103446" w:rsidRDefault="008B4CA4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5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  <w:tr w:rsidR="00103446" w14:paraId="749BC904" w14:textId="77777777" w:rsidTr="003554B1">
        <w:trPr>
          <w:trHeight w:val="527"/>
        </w:trPr>
        <w:tc>
          <w:tcPr>
            <w:tcW w:w="1248" w:type="dxa"/>
          </w:tcPr>
          <w:p w14:paraId="5CD43FCC" w14:textId="52833F64" w:rsidR="00103446" w:rsidRDefault="00103446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DE2FBD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NAWM</w:t>
            </w:r>
          </w:p>
        </w:tc>
        <w:tc>
          <w:tcPr>
            <w:tcW w:w="1066" w:type="dxa"/>
          </w:tcPr>
          <w:p w14:paraId="71D9D6A7" w14:textId="77777777" w:rsidR="0007081C" w:rsidRDefault="00960B7A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5 </w:t>
            </w:r>
          </w:p>
          <w:p w14:paraId="55A04EB9" w14:textId="4ADF4152" w:rsidR="00103446" w:rsidRDefault="00960B7A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6919ADDE" w14:textId="77777777" w:rsidR="0007081C" w:rsidRDefault="005D33A1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4 </w:t>
            </w:r>
          </w:p>
          <w:p w14:paraId="01F8F257" w14:textId="4673F20D" w:rsidR="00103446" w:rsidRDefault="005D33A1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17B40170" w14:textId="77777777" w:rsidR="0007081C" w:rsidRDefault="004E6710" w:rsidP="000708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6 </w:t>
            </w:r>
          </w:p>
          <w:p w14:paraId="4675B2FF" w14:textId="318A0A25" w:rsidR="00103446" w:rsidRDefault="004E6710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273901C4" w14:textId="77777777" w:rsidR="0007081C" w:rsidRDefault="00FB7C87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 </w:t>
            </w:r>
          </w:p>
          <w:p w14:paraId="2C60ADBE" w14:textId="4C9C6770" w:rsidR="00103446" w:rsidRDefault="00FB7C87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66A98C2F" w14:textId="77777777" w:rsidR="0007081C" w:rsidRDefault="003C6AA3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8 </w:t>
            </w:r>
          </w:p>
          <w:p w14:paraId="2CEC0B39" w14:textId="3CB42984" w:rsidR="00103446" w:rsidRDefault="003C6AA3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3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5AE29D17" w14:textId="77777777" w:rsidR="0007081C" w:rsidRDefault="003C6AA3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8 </w:t>
            </w:r>
          </w:p>
          <w:p w14:paraId="76774D84" w14:textId="2BD664B7" w:rsidR="00103446" w:rsidRDefault="003C6AA3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066" w:type="dxa"/>
          </w:tcPr>
          <w:p w14:paraId="1C30B5F1" w14:textId="77777777" w:rsidR="0007081C" w:rsidRDefault="004809D8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 </w:t>
            </w:r>
          </w:p>
          <w:p w14:paraId="6DCC2442" w14:textId="41CACD3F" w:rsidR="00103446" w:rsidRDefault="004809D8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4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  <w:p w14:paraId="59E5A98D" w14:textId="3A47C137" w:rsidR="004809D8" w:rsidRDefault="004809D8" w:rsidP="004809D8">
            <w:pPr>
              <w:rPr>
                <w:lang w:val="en-US"/>
              </w:rPr>
            </w:pPr>
          </w:p>
        </w:tc>
        <w:tc>
          <w:tcPr>
            <w:tcW w:w="1066" w:type="dxa"/>
          </w:tcPr>
          <w:p w14:paraId="21200898" w14:textId="77777777" w:rsidR="0007081C" w:rsidRDefault="004809D8" w:rsidP="001034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 </w:t>
            </w:r>
          </w:p>
          <w:p w14:paraId="5AA675F0" w14:textId="6BCC8BE7" w:rsidR="00103446" w:rsidRDefault="004809D8" w:rsidP="003554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5)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</w:tr>
    </w:tbl>
    <w:p w14:paraId="285F5A8A" w14:textId="195ED3D6" w:rsidR="002206FD" w:rsidRDefault="002206FD" w:rsidP="003554B1">
      <w:pPr>
        <w:rPr>
          <w:lang w:val="en-US"/>
        </w:rPr>
      </w:pPr>
      <w:r>
        <w:rPr>
          <w:lang w:val="en-US"/>
        </w:rPr>
        <w:br w:type="page"/>
      </w:r>
    </w:p>
    <w:p w14:paraId="3F4D2448" w14:textId="5D6A3326" w:rsidR="00124CED" w:rsidRDefault="00124CED" w:rsidP="00124CED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Supplementary Material </w:t>
      </w:r>
      <w:r w:rsidR="002206FD">
        <w:rPr>
          <w:lang w:val="en-US"/>
        </w:rPr>
        <w:t>F</w:t>
      </w:r>
    </w:p>
    <w:p w14:paraId="0D75C69C" w14:textId="77777777" w:rsidR="00124CED" w:rsidRDefault="00124CED" w:rsidP="00124CED">
      <w:pPr>
        <w:rPr>
          <w:lang w:val="en-US"/>
        </w:rPr>
      </w:pPr>
      <w:r>
        <w:rPr>
          <w:lang w:val="en-US"/>
        </w:rPr>
        <w:t xml:space="preserve">Table with coefficients of determination, p-values for quadratic fit and curve coefficients. </w:t>
      </w:r>
      <w:r w:rsidRPr="003B101D">
        <w:rPr>
          <w:b/>
          <w:bCs/>
          <w:lang w:val="en-US"/>
        </w:rPr>
        <w:t>Bold</w:t>
      </w:r>
      <w:r>
        <w:rPr>
          <w:lang w:val="en-US"/>
        </w:rPr>
        <w:t xml:space="preserve"> indicates statistical signific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837"/>
        <w:gridCol w:w="1034"/>
        <w:gridCol w:w="1360"/>
        <w:gridCol w:w="1162"/>
        <w:gridCol w:w="1287"/>
        <w:gridCol w:w="1289"/>
      </w:tblGrid>
      <w:tr w:rsidR="00124CED" w14:paraId="0E031844" w14:textId="77777777" w:rsidTr="00276DA5">
        <w:tc>
          <w:tcPr>
            <w:tcW w:w="2093" w:type="dxa"/>
          </w:tcPr>
          <w:p w14:paraId="7A510A16" w14:textId="77777777" w:rsidR="00124CED" w:rsidRDefault="00124CED" w:rsidP="00276DA5">
            <w:pPr>
              <w:jc w:val="center"/>
              <w:rPr>
                <w:lang w:val="en-US"/>
              </w:rPr>
            </w:pPr>
          </w:p>
        </w:tc>
        <w:tc>
          <w:tcPr>
            <w:tcW w:w="837" w:type="dxa"/>
          </w:tcPr>
          <w:p w14:paraId="11FCEFC5" w14:textId="77777777" w:rsidR="00124CED" w:rsidRPr="004F6F67" w:rsidRDefault="00124CED" w:rsidP="00276DA5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034" w:type="dxa"/>
          </w:tcPr>
          <w:p w14:paraId="2F87231F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360" w:type="dxa"/>
          </w:tcPr>
          <w:p w14:paraId="6E5B2BD5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62" w:type="dxa"/>
          </w:tcPr>
          <w:p w14:paraId="3AAD86D6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near coefficient</w:t>
            </w:r>
          </w:p>
        </w:tc>
        <w:tc>
          <w:tcPr>
            <w:tcW w:w="1287" w:type="dxa"/>
          </w:tcPr>
          <w:p w14:paraId="2E1A8E58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Quadratic coefficient</w:t>
            </w:r>
          </w:p>
        </w:tc>
        <w:tc>
          <w:tcPr>
            <w:tcW w:w="1289" w:type="dxa"/>
          </w:tcPr>
          <w:p w14:paraId="4BD38E33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imum of curve (years)</w:t>
            </w:r>
          </w:p>
        </w:tc>
      </w:tr>
      <w:tr w:rsidR="00124CED" w14:paraId="40B69107" w14:textId="77777777" w:rsidTr="00276DA5">
        <w:tc>
          <w:tcPr>
            <w:tcW w:w="2093" w:type="dxa"/>
          </w:tcPr>
          <w:p w14:paraId="27C6A519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837" w:type="dxa"/>
          </w:tcPr>
          <w:p w14:paraId="0AB872FF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4</w:t>
            </w:r>
          </w:p>
        </w:tc>
        <w:tc>
          <w:tcPr>
            <w:tcW w:w="1034" w:type="dxa"/>
          </w:tcPr>
          <w:p w14:paraId="61205BFA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82</w:t>
            </w:r>
          </w:p>
        </w:tc>
        <w:tc>
          <w:tcPr>
            <w:tcW w:w="1360" w:type="dxa"/>
          </w:tcPr>
          <w:p w14:paraId="317580A1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1</w:t>
            </w:r>
          </w:p>
        </w:tc>
        <w:tc>
          <w:tcPr>
            <w:tcW w:w="1162" w:type="dxa"/>
          </w:tcPr>
          <w:p w14:paraId="03D46F2B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.295</w:t>
            </w:r>
          </w:p>
        </w:tc>
        <w:tc>
          <w:tcPr>
            <w:tcW w:w="1287" w:type="dxa"/>
          </w:tcPr>
          <w:p w14:paraId="07B96D76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2</w:t>
            </w:r>
          </w:p>
        </w:tc>
        <w:tc>
          <w:tcPr>
            <w:tcW w:w="1289" w:type="dxa"/>
          </w:tcPr>
          <w:p w14:paraId="6FA8FB1E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124CED" w14:paraId="4F219624" w14:textId="77777777" w:rsidTr="00276DA5">
        <w:tc>
          <w:tcPr>
            <w:tcW w:w="2093" w:type="dxa"/>
          </w:tcPr>
          <w:p w14:paraId="36E69F5F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NAWM</w:t>
            </w:r>
          </w:p>
        </w:tc>
        <w:tc>
          <w:tcPr>
            <w:tcW w:w="837" w:type="dxa"/>
          </w:tcPr>
          <w:p w14:paraId="487CD395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6</w:t>
            </w:r>
          </w:p>
        </w:tc>
        <w:tc>
          <w:tcPr>
            <w:tcW w:w="1034" w:type="dxa"/>
          </w:tcPr>
          <w:p w14:paraId="77CDCD52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6</w:t>
            </w:r>
          </w:p>
        </w:tc>
        <w:tc>
          <w:tcPr>
            <w:tcW w:w="1360" w:type="dxa"/>
          </w:tcPr>
          <w:p w14:paraId="2D4ACCF5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4</w:t>
            </w:r>
          </w:p>
        </w:tc>
        <w:tc>
          <w:tcPr>
            <w:tcW w:w="1162" w:type="dxa"/>
          </w:tcPr>
          <w:p w14:paraId="29A5AABF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901</w:t>
            </w:r>
          </w:p>
        </w:tc>
        <w:tc>
          <w:tcPr>
            <w:tcW w:w="1287" w:type="dxa"/>
          </w:tcPr>
          <w:p w14:paraId="53942FC3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1289" w:type="dxa"/>
          </w:tcPr>
          <w:p w14:paraId="76F92587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124CED" w14:paraId="120B28EE" w14:textId="77777777" w:rsidTr="00276DA5">
        <w:tc>
          <w:tcPr>
            <w:tcW w:w="2093" w:type="dxa"/>
          </w:tcPr>
          <w:p w14:paraId="5689C4B5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Thalamus</w:t>
            </w:r>
          </w:p>
        </w:tc>
        <w:tc>
          <w:tcPr>
            <w:tcW w:w="837" w:type="dxa"/>
          </w:tcPr>
          <w:p w14:paraId="7E4C4797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216</w:t>
            </w:r>
          </w:p>
        </w:tc>
        <w:tc>
          <w:tcPr>
            <w:tcW w:w="1034" w:type="dxa"/>
          </w:tcPr>
          <w:p w14:paraId="4F636504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t>0.00503</w:t>
            </w:r>
          </w:p>
        </w:tc>
        <w:tc>
          <w:tcPr>
            <w:tcW w:w="1360" w:type="dxa"/>
          </w:tcPr>
          <w:p w14:paraId="3327195B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1</w:t>
            </w:r>
          </w:p>
        </w:tc>
        <w:tc>
          <w:tcPr>
            <w:tcW w:w="1162" w:type="dxa"/>
          </w:tcPr>
          <w:p w14:paraId="7E0475CC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7.961</w:t>
            </w:r>
          </w:p>
        </w:tc>
        <w:tc>
          <w:tcPr>
            <w:tcW w:w="1287" w:type="dxa"/>
          </w:tcPr>
          <w:p w14:paraId="0C2806BA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3</w:t>
            </w:r>
          </w:p>
        </w:tc>
        <w:tc>
          <w:tcPr>
            <w:tcW w:w="1289" w:type="dxa"/>
          </w:tcPr>
          <w:p w14:paraId="7696CB88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124CED" w14:paraId="0B36A3AF" w14:textId="77777777" w:rsidTr="00276DA5">
        <w:tc>
          <w:tcPr>
            <w:tcW w:w="2093" w:type="dxa"/>
          </w:tcPr>
          <w:p w14:paraId="512DE423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Putamen</w:t>
            </w:r>
          </w:p>
        </w:tc>
        <w:tc>
          <w:tcPr>
            <w:tcW w:w="837" w:type="dxa"/>
          </w:tcPr>
          <w:p w14:paraId="6895FCF6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147</w:t>
            </w:r>
          </w:p>
        </w:tc>
        <w:tc>
          <w:tcPr>
            <w:tcW w:w="1034" w:type="dxa"/>
          </w:tcPr>
          <w:p w14:paraId="5D1658EF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0257</w:t>
            </w:r>
          </w:p>
        </w:tc>
        <w:tc>
          <w:tcPr>
            <w:tcW w:w="1360" w:type="dxa"/>
          </w:tcPr>
          <w:p w14:paraId="3D5EB46C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8</w:t>
            </w:r>
          </w:p>
        </w:tc>
        <w:tc>
          <w:tcPr>
            <w:tcW w:w="1162" w:type="dxa"/>
          </w:tcPr>
          <w:p w14:paraId="753C66C7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715</w:t>
            </w:r>
          </w:p>
        </w:tc>
        <w:tc>
          <w:tcPr>
            <w:tcW w:w="1287" w:type="dxa"/>
          </w:tcPr>
          <w:p w14:paraId="293FCE70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289" w:type="dxa"/>
          </w:tcPr>
          <w:p w14:paraId="0FDF7921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 w:rsidR="00124CED" w14:paraId="18F86197" w14:textId="77777777" w:rsidTr="00276DA5">
        <w:tc>
          <w:tcPr>
            <w:tcW w:w="2093" w:type="dxa"/>
          </w:tcPr>
          <w:p w14:paraId="4A3228FF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Caudate nucleus</w:t>
            </w:r>
          </w:p>
        </w:tc>
        <w:tc>
          <w:tcPr>
            <w:tcW w:w="837" w:type="dxa"/>
          </w:tcPr>
          <w:p w14:paraId="015B8FDD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289</w:t>
            </w:r>
          </w:p>
        </w:tc>
        <w:tc>
          <w:tcPr>
            <w:tcW w:w="1034" w:type="dxa"/>
          </w:tcPr>
          <w:p w14:paraId="30AAC0DE" w14:textId="77777777" w:rsidR="00124CED" w:rsidRPr="00FD588A" w:rsidRDefault="00124CED" w:rsidP="00276DA5">
            <w:pPr>
              <w:jc w:val="center"/>
              <w:rPr>
                <w:b/>
                <w:bCs/>
                <w:lang w:val="en-US"/>
              </w:rPr>
            </w:pPr>
            <w:r w:rsidRPr="00FD588A">
              <w:rPr>
                <w:b/>
                <w:bCs/>
                <w:lang w:val="en-US"/>
              </w:rPr>
              <w:t>0.00039</w:t>
            </w:r>
          </w:p>
        </w:tc>
        <w:tc>
          <w:tcPr>
            <w:tcW w:w="1360" w:type="dxa"/>
          </w:tcPr>
          <w:p w14:paraId="21B5C53D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0</w:t>
            </w:r>
          </w:p>
        </w:tc>
        <w:tc>
          <w:tcPr>
            <w:tcW w:w="1162" w:type="dxa"/>
          </w:tcPr>
          <w:p w14:paraId="555C8A2A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6.91</w:t>
            </w:r>
          </w:p>
        </w:tc>
        <w:tc>
          <w:tcPr>
            <w:tcW w:w="1287" w:type="dxa"/>
          </w:tcPr>
          <w:p w14:paraId="5A2D5D03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1289" w:type="dxa"/>
          </w:tcPr>
          <w:p w14:paraId="195625E4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124CED" w14:paraId="6513CB5A" w14:textId="77777777" w:rsidTr="00276DA5">
        <w:tc>
          <w:tcPr>
            <w:tcW w:w="2093" w:type="dxa"/>
          </w:tcPr>
          <w:p w14:paraId="0BC49575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Globus pallidus</w:t>
            </w:r>
          </w:p>
        </w:tc>
        <w:tc>
          <w:tcPr>
            <w:tcW w:w="837" w:type="dxa"/>
          </w:tcPr>
          <w:p w14:paraId="0FA65471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290</w:t>
            </w:r>
          </w:p>
        </w:tc>
        <w:tc>
          <w:tcPr>
            <w:tcW w:w="1034" w:type="dxa"/>
          </w:tcPr>
          <w:p w14:paraId="7B022998" w14:textId="77777777" w:rsidR="00124CED" w:rsidRPr="00FD588A" w:rsidRDefault="00124CED" w:rsidP="00276DA5">
            <w:pPr>
              <w:jc w:val="center"/>
              <w:rPr>
                <w:b/>
                <w:bCs/>
                <w:lang w:val="en-US"/>
              </w:rPr>
            </w:pPr>
            <w:r w:rsidRPr="00FD588A">
              <w:rPr>
                <w:b/>
                <w:bCs/>
                <w:lang w:val="en-US"/>
              </w:rPr>
              <w:t>0.00037</w:t>
            </w:r>
          </w:p>
        </w:tc>
        <w:tc>
          <w:tcPr>
            <w:tcW w:w="1360" w:type="dxa"/>
          </w:tcPr>
          <w:p w14:paraId="1D02B56A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2</w:t>
            </w:r>
          </w:p>
        </w:tc>
        <w:tc>
          <w:tcPr>
            <w:tcW w:w="1162" w:type="dxa"/>
          </w:tcPr>
          <w:p w14:paraId="0BF66D77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7.383</w:t>
            </w:r>
          </w:p>
        </w:tc>
        <w:tc>
          <w:tcPr>
            <w:tcW w:w="1287" w:type="dxa"/>
          </w:tcPr>
          <w:p w14:paraId="07D22C6D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1289" w:type="dxa"/>
          </w:tcPr>
          <w:p w14:paraId="24FEFBEF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124CED" w14:paraId="53F8A4F4" w14:textId="77777777" w:rsidTr="00276DA5">
        <w:tc>
          <w:tcPr>
            <w:tcW w:w="2093" w:type="dxa"/>
          </w:tcPr>
          <w:p w14:paraId="436D1922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NAGM</w:t>
            </w:r>
          </w:p>
        </w:tc>
        <w:tc>
          <w:tcPr>
            <w:tcW w:w="837" w:type="dxa"/>
          </w:tcPr>
          <w:p w14:paraId="4B69F43C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136</w:t>
            </w:r>
          </w:p>
        </w:tc>
        <w:tc>
          <w:tcPr>
            <w:tcW w:w="1034" w:type="dxa"/>
          </w:tcPr>
          <w:p w14:paraId="3ACB7531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0348</w:t>
            </w:r>
          </w:p>
        </w:tc>
        <w:tc>
          <w:tcPr>
            <w:tcW w:w="1360" w:type="dxa"/>
          </w:tcPr>
          <w:p w14:paraId="2A5BB903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162" w:type="dxa"/>
          </w:tcPr>
          <w:p w14:paraId="1BD56443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281</w:t>
            </w:r>
          </w:p>
        </w:tc>
        <w:tc>
          <w:tcPr>
            <w:tcW w:w="1287" w:type="dxa"/>
          </w:tcPr>
          <w:p w14:paraId="64740C58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33</w:t>
            </w:r>
          </w:p>
        </w:tc>
        <w:tc>
          <w:tcPr>
            <w:tcW w:w="1289" w:type="dxa"/>
          </w:tcPr>
          <w:p w14:paraId="530A7A0A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124CED" w14:paraId="78E20500" w14:textId="77777777" w:rsidTr="00276DA5">
        <w:tc>
          <w:tcPr>
            <w:tcW w:w="2093" w:type="dxa"/>
          </w:tcPr>
          <w:p w14:paraId="04DCFDE2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NAWM</w:t>
            </w:r>
          </w:p>
        </w:tc>
        <w:tc>
          <w:tcPr>
            <w:tcW w:w="837" w:type="dxa"/>
          </w:tcPr>
          <w:p w14:paraId="2D048764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146</w:t>
            </w:r>
          </w:p>
        </w:tc>
        <w:tc>
          <w:tcPr>
            <w:tcW w:w="1034" w:type="dxa"/>
          </w:tcPr>
          <w:p w14:paraId="21CADB53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0267</w:t>
            </w:r>
          </w:p>
        </w:tc>
        <w:tc>
          <w:tcPr>
            <w:tcW w:w="1360" w:type="dxa"/>
          </w:tcPr>
          <w:p w14:paraId="7E4CCA60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162" w:type="dxa"/>
          </w:tcPr>
          <w:p w14:paraId="62FCD329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65</w:t>
            </w:r>
          </w:p>
        </w:tc>
        <w:tc>
          <w:tcPr>
            <w:tcW w:w="1287" w:type="dxa"/>
          </w:tcPr>
          <w:p w14:paraId="183DC9B4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4</w:t>
            </w:r>
          </w:p>
        </w:tc>
        <w:tc>
          <w:tcPr>
            <w:tcW w:w="1289" w:type="dxa"/>
          </w:tcPr>
          <w:p w14:paraId="156FB0E5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124CED" w14:paraId="1E249BE5" w14:textId="77777777" w:rsidTr="00276DA5">
        <w:tc>
          <w:tcPr>
            <w:tcW w:w="2093" w:type="dxa"/>
          </w:tcPr>
          <w:p w14:paraId="11E6B99A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Thalamus</w:t>
            </w:r>
          </w:p>
        </w:tc>
        <w:tc>
          <w:tcPr>
            <w:tcW w:w="837" w:type="dxa"/>
          </w:tcPr>
          <w:p w14:paraId="5B6B124C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286</w:t>
            </w:r>
          </w:p>
        </w:tc>
        <w:tc>
          <w:tcPr>
            <w:tcW w:w="1034" w:type="dxa"/>
          </w:tcPr>
          <w:p w14:paraId="35A9E725" w14:textId="77777777" w:rsidR="00124CED" w:rsidRPr="00FD588A" w:rsidRDefault="00124CED" w:rsidP="00276DA5">
            <w:pPr>
              <w:jc w:val="center"/>
              <w:rPr>
                <w:b/>
                <w:bCs/>
                <w:lang w:val="en-US"/>
              </w:rPr>
            </w:pPr>
            <w:r w:rsidRPr="00FD588A">
              <w:rPr>
                <w:b/>
                <w:bCs/>
                <w:lang w:val="en-US"/>
              </w:rPr>
              <w:t>0.00044</w:t>
            </w:r>
          </w:p>
        </w:tc>
        <w:tc>
          <w:tcPr>
            <w:tcW w:w="1360" w:type="dxa"/>
          </w:tcPr>
          <w:p w14:paraId="521541BE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162" w:type="dxa"/>
          </w:tcPr>
          <w:p w14:paraId="148804EC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63</w:t>
            </w:r>
          </w:p>
        </w:tc>
        <w:tc>
          <w:tcPr>
            <w:tcW w:w="1287" w:type="dxa"/>
          </w:tcPr>
          <w:p w14:paraId="41317E9E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289" w:type="dxa"/>
          </w:tcPr>
          <w:p w14:paraId="22D345AC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 w:rsidR="00124CED" w14:paraId="22CD7AC2" w14:textId="77777777" w:rsidTr="00276DA5">
        <w:tc>
          <w:tcPr>
            <w:tcW w:w="2093" w:type="dxa"/>
          </w:tcPr>
          <w:p w14:paraId="7D7D73CF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Putamen</w:t>
            </w:r>
          </w:p>
        </w:tc>
        <w:tc>
          <w:tcPr>
            <w:tcW w:w="837" w:type="dxa"/>
          </w:tcPr>
          <w:p w14:paraId="50D0C150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118</w:t>
            </w:r>
          </w:p>
        </w:tc>
        <w:tc>
          <w:tcPr>
            <w:tcW w:w="1034" w:type="dxa"/>
          </w:tcPr>
          <w:p w14:paraId="7394F04D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0555</w:t>
            </w:r>
          </w:p>
        </w:tc>
        <w:tc>
          <w:tcPr>
            <w:tcW w:w="1360" w:type="dxa"/>
          </w:tcPr>
          <w:p w14:paraId="33D3BCCC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162" w:type="dxa"/>
          </w:tcPr>
          <w:p w14:paraId="5CFEBDA4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20</w:t>
            </w:r>
          </w:p>
        </w:tc>
        <w:tc>
          <w:tcPr>
            <w:tcW w:w="1287" w:type="dxa"/>
          </w:tcPr>
          <w:p w14:paraId="33BE2D1F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  <w:tc>
          <w:tcPr>
            <w:tcW w:w="1289" w:type="dxa"/>
          </w:tcPr>
          <w:p w14:paraId="21D5D15C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 w:rsidR="00124CED" w14:paraId="37362667" w14:textId="77777777" w:rsidTr="00276DA5">
        <w:tc>
          <w:tcPr>
            <w:tcW w:w="2093" w:type="dxa"/>
          </w:tcPr>
          <w:p w14:paraId="3FEB3121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Caudate nucleus</w:t>
            </w:r>
          </w:p>
        </w:tc>
        <w:tc>
          <w:tcPr>
            <w:tcW w:w="837" w:type="dxa"/>
          </w:tcPr>
          <w:p w14:paraId="3CC891DC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148</w:t>
            </w:r>
          </w:p>
        </w:tc>
        <w:tc>
          <w:tcPr>
            <w:tcW w:w="1034" w:type="dxa"/>
          </w:tcPr>
          <w:p w14:paraId="75907AB6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0255</w:t>
            </w:r>
          </w:p>
        </w:tc>
        <w:tc>
          <w:tcPr>
            <w:tcW w:w="1360" w:type="dxa"/>
          </w:tcPr>
          <w:p w14:paraId="42C0977F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162" w:type="dxa"/>
          </w:tcPr>
          <w:p w14:paraId="7180B4E1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31</w:t>
            </w:r>
          </w:p>
        </w:tc>
        <w:tc>
          <w:tcPr>
            <w:tcW w:w="1287" w:type="dxa"/>
          </w:tcPr>
          <w:p w14:paraId="71A82275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4</w:t>
            </w:r>
          </w:p>
        </w:tc>
        <w:tc>
          <w:tcPr>
            <w:tcW w:w="1289" w:type="dxa"/>
          </w:tcPr>
          <w:p w14:paraId="5A3ED31F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124CED" w14:paraId="1DBC41F8" w14:textId="77777777" w:rsidTr="00276DA5">
        <w:tc>
          <w:tcPr>
            <w:tcW w:w="2093" w:type="dxa"/>
          </w:tcPr>
          <w:p w14:paraId="336C049A" w14:textId="77777777" w:rsidR="00124CED" w:rsidRDefault="00124CED" w:rsidP="00276DA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700C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Globus pallidus</w:t>
            </w:r>
          </w:p>
        </w:tc>
        <w:tc>
          <w:tcPr>
            <w:tcW w:w="837" w:type="dxa"/>
          </w:tcPr>
          <w:p w14:paraId="51F950DA" w14:textId="77777777" w:rsidR="00124CED" w:rsidRPr="00FD588A" w:rsidRDefault="00124CED" w:rsidP="00276DA5">
            <w:pPr>
              <w:jc w:val="center"/>
              <w:rPr>
                <w:lang w:val="en-US"/>
              </w:rPr>
            </w:pPr>
            <w:r w:rsidRPr="00FD588A">
              <w:rPr>
                <w:lang w:val="en-US"/>
              </w:rPr>
              <w:t>0.223</w:t>
            </w:r>
          </w:p>
        </w:tc>
        <w:tc>
          <w:tcPr>
            <w:tcW w:w="1034" w:type="dxa"/>
          </w:tcPr>
          <w:p w14:paraId="649F8AEB" w14:textId="77777777" w:rsidR="00124CED" w:rsidRPr="00FD588A" w:rsidRDefault="00124CED" w:rsidP="00276DA5">
            <w:pPr>
              <w:jc w:val="center"/>
              <w:rPr>
                <w:b/>
                <w:bCs/>
                <w:lang w:val="en-US"/>
              </w:rPr>
            </w:pPr>
            <w:r w:rsidRPr="00FD588A">
              <w:rPr>
                <w:b/>
                <w:bCs/>
                <w:lang w:val="en-US"/>
              </w:rPr>
              <w:t>0.003</w:t>
            </w:r>
          </w:p>
        </w:tc>
        <w:tc>
          <w:tcPr>
            <w:tcW w:w="1360" w:type="dxa"/>
          </w:tcPr>
          <w:p w14:paraId="57A13D66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62" w:type="dxa"/>
          </w:tcPr>
          <w:p w14:paraId="5FBD5EB3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</w:t>
            </w:r>
          </w:p>
        </w:tc>
        <w:tc>
          <w:tcPr>
            <w:tcW w:w="1287" w:type="dxa"/>
          </w:tcPr>
          <w:p w14:paraId="7EE6E166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8</w:t>
            </w:r>
          </w:p>
        </w:tc>
        <w:tc>
          <w:tcPr>
            <w:tcW w:w="1289" w:type="dxa"/>
          </w:tcPr>
          <w:p w14:paraId="7A62073A" w14:textId="77777777" w:rsidR="00124CED" w:rsidRDefault="00124CED" w:rsidP="00276D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</w:tbl>
    <w:p w14:paraId="6FD98DB8" w14:textId="77777777" w:rsidR="00747758" w:rsidRDefault="00747758"/>
    <w:sectPr w:rsidR="00747758" w:rsidSect="003937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CED"/>
    <w:rsid w:val="00041E5A"/>
    <w:rsid w:val="0007081C"/>
    <w:rsid w:val="00074216"/>
    <w:rsid w:val="00083820"/>
    <w:rsid w:val="00095BDB"/>
    <w:rsid w:val="000A6EF9"/>
    <w:rsid w:val="000E1F78"/>
    <w:rsid w:val="00103446"/>
    <w:rsid w:val="00114F37"/>
    <w:rsid w:val="00124CED"/>
    <w:rsid w:val="001D339C"/>
    <w:rsid w:val="00213E0B"/>
    <w:rsid w:val="002206FD"/>
    <w:rsid w:val="00230C67"/>
    <w:rsid w:val="00231DA5"/>
    <w:rsid w:val="002452CC"/>
    <w:rsid w:val="00251375"/>
    <w:rsid w:val="002C7D53"/>
    <w:rsid w:val="00306B17"/>
    <w:rsid w:val="003554B1"/>
    <w:rsid w:val="00355BFF"/>
    <w:rsid w:val="00386434"/>
    <w:rsid w:val="0039373D"/>
    <w:rsid w:val="003C6AA3"/>
    <w:rsid w:val="003F7A42"/>
    <w:rsid w:val="0041035C"/>
    <w:rsid w:val="004363A9"/>
    <w:rsid w:val="0047567F"/>
    <w:rsid w:val="004765C2"/>
    <w:rsid w:val="004809D8"/>
    <w:rsid w:val="004C7BA1"/>
    <w:rsid w:val="004E6710"/>
    <w:rsid w:val="005640FB"/>
    <w:rsid w:val="00585C79"/>
    <w:rsid w:val="005A7FC6"/>
    <w:rsid w:val="005C445E"/>
    <w:rsid w:val="005C79EC"/>
    <w:rsid w:val="005D33A1"/>
    <w:rsid w:val="005D6CFA"/>
    <w:rsid w:val="006607DA"/>
    <w:rsid w:val="00661ACE"/>
    <w:rsid w:val="00713532"/>
    <w:rsid w:val="00714297"/>
    <w:rsid w:val="0072039D"/>
    <w:rsid w:val="00734791"/>
    <w:rsid w:val="00734A7C"/>
    <w:rsid w:val="007428B8"/>
    <w:rsid w:val="00743BF7"/>
    <w:rsid w:val="00747758"/>
    <w:rsid w:val="007B65DF"/>
    <w:rsid w:val="00844002"/>
    <w:rsid w:val="008563CA"/>
    <w:rsid w:val="008A31E3"/>
    <w:rsid w:val="008B4CA4"/>
    <w:rsid w:val="009101E4"/>
    <w:rsid w:val="0092017E"/>
    <w:rsid w:val="00921840"/>
    <w:rsid w:val="00923BC8"/>
    <w:rsid w:val="00960B7A"/>
    <w:rsid w:val="009613A3"/>
    <w:rsid w:val="00966FAD"/>
    <w:rsid w:val="00972132"/>
    <w:rsid w:val="009854AD"/>
    <w:rsid w:val="009B2FA4"/>
    <w:rsid w:val="009C1F34"/>
    <w:rsid w:val="009D2338"/>
    <w:rsid w:val="00A015D0"/>
    <w:rsid w:val="00A95C31"/>
    <w:rsid w:val="00AA3C2E"/>
    <w:rsid w:val="00B21557"/>
    <w:rsid w:val="00B26A5F"/>
    <w:rsid w:val="00B453E8"/>
    <w:rsid w:val="00B8532F"/>
    <w:rsid w:val="00BD06DB"/>
    <w:rsid w:val="00C22EF5"/>
    <w:rsid w:val="00C35514"/>
    <w:rsid w:val="00C408F4"/>
    <w:rsid w:val="00C94F49"/>
    <w:rsid w:val="00CC2FE9"/>
    <w:rsid w:val="00CF5EBB"/>
    <w:rsid w:val="00D06D15"/>
    <w:rsid w:val="00D10F54"/>
    <w:rsid w:val="00D80D38"/>
    <w:rsid w:val="00DD5946"/>
    <w:rsid w:val="00DD5A10"/>
    <w:rsid w:val="00DE2FBD"/>
    <w:rsid w:val="00E354AE"/>
    <w:rsid w:val="00ED3165"/>
    <w:rsid w:val="00ED471D"/>
    <w:rsid w:val="00EF28E2"/>
    <w:rsid w:val="00F118BB"/>
    <w:rsid w:val="00F15AAB"/>
    <w:rsid w:val="00F17120"/>
    <w:rsid w:val="00F308B4"/>
    <w:rsid w:val="00F33F52"/>
    <w:rsid w:val="00F81234"/>
    <w:rsid w:val="00F829A5"/>
    <w:rsid w:val="00F861B2"/>
    <w:rsid w:val="00F95C69"/>
    <w:rsid w:val="00FB7C87"/>
    <w:rsid w:val="00FC3D35"/>
    <w:rsid w:val="00FD48C2"/>
    <w:rsid w:val="30619EE2"/>
    <w:rsid w:val="3942541B"/>
    <w:rsid w:val="74D4E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E5ECF0"/>
  <w15:chartTrackingRefBased/>
  <w15:docId w15:val="{AF9FF421-7CA1-422A-B6C6-EBC90FDA7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CED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C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C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24CE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54AD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9854AD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D3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3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39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39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0</Words>
  <Characters>2911</Characters>
  <Application>Microsoft Office Word</Application>
  <DocSecurity>0</DocSecurity>
  <Lines>24</Lines>
  <Paragraphs>6</Paragraphs>
  <ScaleCrop>false</ScaleCrop>
  <Company>UMC Utrecht</Company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der-2, M.B. (Bas)</dc:creator>
  <cp:keywords/>
  <dc:description/>
  <cp:lastModifiedBy>Schilder-2, M.B. (Bas)</cp:lastModifiedBy>
  <cp:revision>3</cp:revision>
  <dcterms:created xsi:type="dcterms:W3CDTF">2025-02-04T08:23:00Z</dcterms:created>
  <dcterms:modified xsi:type="dcterms:W3CDTF">2025-02-04T08:24:00Z</dcterms:modified>
</cp:coreProperties>
</file>